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C3456" w14:textId="77777777" w:rsidR="001C6F7D" w:rsidRPr="00EF7EB4" w:rsidRDefault="001C6F7D" w:rsidP="001C6F7D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2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3. Types of pulse oximeters and CO-oximetry evaluated in the included studies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23"/>
        <w:gridCol w:w="5244"/>
      </w:tblGrid>
      <w:tr w:rsidR="001C6F7D" w:rsidRPr="00D63E55" w14:paraId="446F2D05" w14:textId="77777777" w:rsidTr="0081034E">
        <w:tc>
          <w:tcPr>
            <w:tcW w:w="3823" w:type="dxa"/>
          </w:tcPr>
          <w:p w14:paraId="41C0AAD2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5244" w:type="dxa"/>
          </w:tcPr>
          <w:p w14:paraId="17662391" w14:textId="77777777" w:rsidR="001C6F7D" w:rsidRPr="00387AFC" w:rsidRDefault="001C6F7D" w:rsidP="0081034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 statistics (n (%))</w:t>
            </w:r>
          </w:p>
        </w:tc>
      </w:tr>
      <w:tr w:rsidR="001C6F7D" w:rsidRPr="00D63E55" w14:paraId="4ED152CD" w14:textId="77777777" w:rsidTr="0081034E">
        <w:tc>
          <w:tcPr>
            <w:tcW w:w="3823" w:type="dxa"/>
          </w:tcPr>
          <w:p w14:paraId="781EED42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se oximeter manufacturers or brands (32 studies)</w:t>
            </w:r>
          </w:p>
        </w:tc>
        <w:tc>
          <w:tcPr>
            <w:tcW w:w="5244" w:type="dxa"/>
          </w:tcPr>
          <w:p w14:paraId="5580F203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6F7D" w:rsidRPr="00D63E55" w14:paraId="6CB4DE44" w14:textId="77777777" w:rsidTr="0081034E">
        <w:tc>
          <w:tcPr>
            <w:tcW w:w="3823" w:type="dxa"/>
          </w:tcPr>
          <w:p w14:paraId="4F626A06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FAC</w:t>
            </w:r>
          </w:p>
        </w:tc>
        <w:tc>
          <w:tcPr>
            <w:tcW w:w="5244" w:type="dxa"/>
          </w:tcPr>
          <w:p w14:paraId="0D8A4312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0C3BC9AE" w14:textId="275F6970" w:rsidR="001C6F7D" w:rsidRPr="00387AFC" w:rsidRDefault="001C6F7D" w:rsidP="0081034E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FAC FS10D [</w:t>
            </w:r>
            <w:r w:rsidR="00EE44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3442C08D" w14:textId="77777777" w:rsidTr="0081034E">
        <w:tc>
          <w:tcPr>
            <w:tcW w:w="3823" w:type="dxa"/>
          </w:tcPr>
          <w:p w14:paraId="71BFD089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GPTEK </w:t>
            </w:r>
          </w:p>
        </w:tc>
        <w:tc>
          <w:tcPr>
            <w:tcW w:w="5244" w:type="dxa"/>
          </w:tcPr>
          <w:p w14:paraId="66AFFF18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08DA2825" w14:textId="2353B82A" w:rsidR="001C6F7D" w:rsidRPr="00387AFC" w:rsidRDefault="001C6F7D" w:rsidP="0081034E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GPTEK FS10C [</w:t>
            </w:r>
            <w:r w:rsidR="00EE44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5059BF30" w14:textId="77777777" w:rsidTr="0081034E">
        <w:tc>
          <w:tcPr>
            <w:tcW w:w="3823" w:type="dxa"/>
          </w:tcPr>
          <w:p w14:paraId="7FE1A208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NAPULSE </w:t>
            </w:r>
          </w:p>
        </w:tc>
        <w:tc>
          <w:tcPr>
            <w:tcW w:w="5244" w:type="dxa"/>
          </w:tcPr>
          <w:p w14:paraId="0E1211AF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663D14F4" w14:textId="5A9599F0" w:rsidR="001C6F7D" w:rsidRPr="00387AFC" w:rsidRDefault="001C6F7D" w:rsidP="0081034E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NAPULSE ANP 100 [</w:t>
            </w:r>
            <w:r w:rsidR="00EE44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29BAD967" w14:textId="77777777" w:rsidTr="0081034E">
        <w:tc>
          <w:tcPr>
            <w:tcW w:w="3823" w:type="dxa"/>
          </w:tcPr>
          <w:p w14:paraId="1E087985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coBear</w:t>
            </w:r>
          </w:p>
        </w:tc>
        <w:tc>
          <w:tcPr>
            <w:tcW w:w="5244" w:type="dxa"/>
          </w:tcPr>
          <w:p w14:paraId="462A9811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6B189938" w14:textId="62D4DB82" w:rsidR="001C6F7D" w:rsidRPr="00387AFC" w:rsidRDefault="001C6F7D" w:rsidP="0081034E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cobear [</w:t>
            </w:r>
            <w:r w:rsidR="00EE44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6EF1237C" w14:textId="77777777" w:rsidTr="0081034E">
        <w:tc>
          <w:tcPr>
            <w:tcW w:w="3823" w:type="dxa"/>
          </w:tcPr>
          <w:p w14:paraId="0033192B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Contec </w:t>
            </w:r>
          </w:p>
        </w:tc>
        <w:tc>
          <w:tcPr>
            <w:tcW w:w="5244" w:type="dxa"/>
          </w:tcPr>
          <w:p w14:paraId="43592471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4DD7E821" w14:textId="4A13D2AD" w:rsidR="001C6F7D" w:rsidRPr="00387AFC" w:rsidRDefault="001C6F7D" w:rsidP="0081034E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ntec CMS50D1 [</w:t>
            </w:r>
            <w:r w:rsidR="00EE44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E3608C9" w14:textId="77777777" w:rsidTr="0081034E">
        <w:tc>
          <w:tcPr>
            <w:tcW w:w="3823" w:type="dxa"/>
          </w:tcPr>
          <w:p w14:paraId="33EB42A9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re</w:t>
            </w:r>
          </w:p>
        </w:tc>
        <w:tc>
          <w:tcPr>
            <w:tcW w:w="5244" w:type="dxa"/>
          </w:tcPr>
          <w:p w14:paraId="6369158C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516C98FD" w14:textId="3F722266" w:rsidR="001C6F7D" w:rsidRPr="00387AFC" w:rsidRDefault="001C6F7D" w:rsidP="0081034E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re CSI 501+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E7F38E0" w14:textId="77777777" w:rsidTr="0081034E">
        <w:tc>
          <w:tcPr>
            <w:tcW w:w="3823" w:type="dxa"/>
          </w:tcPr>
          <w:p w14:paraId="09FBEFEC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Critikon </w:t>
            </w:r>
          </w:p>
        </w:tc>
        <w:tc>
          <w:tcPr>
            <w:tcW w:w="5244" w:type="dxa"/>
          </w:tcPr>
          <w:p w14:paraId="212FEF9A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studies (6.25%), including two specified models:</w:t>
            </w:r>
          </w:p>
          <w:p w14:paraId="4707A9A2" w14:textId="1DBD7BB6" w:rsidR="001C6F7D" w:rsidRPr="00387AFC" w:rsidRDefault="001C6F7D" w:rsidP="0081034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yshuttle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C0378A8" w14:textId="37692D6C" w:rsidR="001C6F7D" w:rsidRPr="00387AFC" w:rsidRDefault="001C6F7D" w:rsidP="0081034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inamap Plus 8700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C387F79" w14:textId="55A8EF92" w:rsidR="001C6F7D" w:rsidRPr="00387AFC" w:rsidRDefault="001C6F7D" w:rsidP="0081034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odel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FF7F28C" w14:textId="77777777" w:rsidTr="0081034E">
        <w:tc>
          <w:tcPr>
            <w:tcW w:w="3823" w:type="dxa"/>
          </w:tcPr>
          <w:p w14:paraId="11B59CDB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GE Healthcare</w:t>
            </w:r>
          </w:p>
        </w:tc>
        <w:tc>
          <w:tcPr>
            <w:tcW w:w="5244" w:type="dxa"/>
          </w:tcPr>
          <w:p w14:paraId="7F4F28DD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two models:</w:t>
            </w:r>
          </w:p>
          <w:p w14:paraId="1ADFA60A" w14:textId="6C28EA49" w:rsidR="001C6F7D" w:rsidRPr="00387AFC" w:rsidRDefault="001C6F7D" w:rsidP="0081034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arescape B450 monitor with Nellcor probe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0F19BF0" w14:textId="018A15E5" w:rsidR="001C6F7D" w:rsidRPr="00387AFC" w:rsidRDefault="001C6F7D" w:rsidP="0081034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GE Dash 3000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0EE01B47" w14:textId="77777777" w:rsidTr="0081034E">
        <w:tc>
          <w:tcPr>
            <w:tcW w:w="3823" w:type="dxa"/>
          </w:tcPr>
          <w:p w14:paraId="0620ACB8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-Packard </w:t>
            </w:r>
          </w:p>
        </w:tc>
        <w:tc>
          <w:tcPr>
            <w:tcW w:w="5244" w:type="dxa"/>
          </w:tcPr>
          <w:p w14:paraId="2E8EC9BD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 studies (12.50%), including one specified model:</w:t>
            </w:r>
          </w:p>
          <w:p w14:paraId="36DE28A9" w14:textId="4E78FFBA" w:rsidR="001C6F7D" w:rsidRPr="00387AFC" w:rsidRDefault="001C6F7D" w:rsidP="0081034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wlett-Packard 47201A [</w:t>
            </w:r>
            <w:r w:rsidR="004268C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3CA9C70" w14:textId="585E661A" w:rsidR="001C6F7D" w:rsidRPr="00387AFC" w:rsidRDefault="001C6F7D" w:rsidP="0081034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odel [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0BAD4B86" w14:textId="77777777" w:rsidTr="0081034E">
        <w:tc>
          <w:tcPr>
            <w:tcW w:w="3823" w:type="dxa"/>
          </w:tcPr>
          <w:p w14:paraId="46833B2C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YLOGY </w:t>
            </w:r>
          </w:p>
        </w:tc>
        <w:tc>
          <w:tcPr>
            <w:tcW w:w="5244" w:type="dxa"/>
          </w:tcPr>
          <w:p w14:paraId="3381F2A8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specified model:</w:t>
            </w:r>
          </w:p>
          <w:p w14:paraId="1B46F18C" w14:textId="5085980C" w:rsidR="001C6F7D" w:rsidRPr="00387AFC" w:rsidRDefault="001C6F7D" w:rsidP="0081034E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YLOGY MD-H37 [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3195E45C" w14:textId="77777777" w:rsidTr="0081034E">
        <w:tc>
          <w:tcPr>
            <w:tcW w:w="3823" w:type="dxa"/>
          </w:tcPr>
          <w:p w14:paraId="123707FC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</w:t>
            </w:r>
          </w:p>
        </w:tc>
        <w:tc>
          <w:tcPr>
            <w:tcW w:w="5244" w:type="dxa"/>
          </w:tcPr>
          <w:p w14:paraId="6439F9C7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8 studies (25.00%), including at least five specified models:</w:t>
            </w:r>
          </w:p>
          <w:p w14:paraId="1F304014" w14:textId="5166B382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cal 7 or Rainbow SET Radical 7 [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917119D" w14:textId="6693F017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SET Quartz Q400 [</w:t>
            </w:r>
            <w:r w:rsidR="00280B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50B7F6A" w14:textId="5C0B052C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SET with LNCS sensor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;</w:t>
            </w:r>
          </w:p>
          <w:p w14:paraId="4523D502" w14:textId="194E45B8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SET Blue sensor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;</w:t>
            </w:r>
          </w:p>
          <w:p w14:paraId="0AAF7CDB" w14:textId="167BEC39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SET Quartz (unspecified model)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95589D8" w14:textId="5C615B7F" w:rsidR="001C6F7D" w:rsidRPr="00387AFC" w:rsidRDefault="001C6F7D" w:rsidP="0081034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odel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0EDABF52" w14:textId="77777777" w:rsidTr="0081034E">
        <w:tc>
          <w:tcPr>
            <w:tcW w:w="3823" w:type="dxa"/>
          </w:tcPr>
          <w:p w14:paraId="5E665C6F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ommed </w:t>
            </w:r>
          </w:p>
        </w:tc>
        <w:tc>
          <w:tcPr>
            <w:tcW w:w="5244" w:type="dxa"/>
          </w:tcPr>
          <w:p w14:paraId="17F50550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specified model:</w:t>
            </w:r>
          </w:p>
          <w:p w14:paraId="2DD992A0" w14:textId="5561E5B4" w:rsidR="001C6F7D" w:rsidRPr="00387AFC" w:rsidRDefault="001C6F7D" w:rsidP="0081034E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mmed YM101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BB9D06F" w14:textId="77777777" w:rsidTr="0081034E">
        <w:tc>
          <w:tcPr>
            <w:tcW w:w="3823" w:type="dxa"/>
          </w:tcPr>
          <w:p w14:paraId="78EA734B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iniOx </w:t>
            </w:r>
          </w:p>
        </w:tc>
        <w:tc>
          <w:tcPr>
            <w:tcW w:w="5244" w:type="dxa"/>
          </w:tcPr>
          <w:p w14:paraId="55560186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5F85667E" w14:textId="69E0161E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iniOx IV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86CA188" w14:textId="77777777" w:rsidTr="0081034E">
        <w:tc>
          <w:tcPr>
            <w:tcW w:w="3823" w:type="dxa"/>
          </w:tcPr>
          <w:p w14:paraId="427DF1F0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inolta</w:t>
            </w:r>
          </w:p>
        </w:tc>
        <w:tc>
          <w:tcPr>
            <w:tcW w:w="5244" w:type="dxa"/>
          </w:tcPr>
          <w:p w14:paraId="74B76631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3AD8561E" w14:textId="5E2B3611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sox-7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39F0F164" w14:textId="77777777" w:rsidTr="0081034E">
        <w:tc>
          <w:tcPr>
            <w:tcW w:w="3823" w:type="dxa"/>
          </w:tcPr>
          <w:p w14:paraId="1A7D8FB6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ellcor </w:t>
            </w:r>
          </w:p>
        </w:tc>
        <w:tc>
          <w:tcPr>
            <w:tcW w:w="5244" w:type="dxa"/>
          </w:tcPr>
          <w:p w14:paraId="5DFF0086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8 studies (56.25%), including ten specified models:</w:t>
            </w:r>
          </w:p>
          <w:p w14:paraId="1AC3F27E" w14:textId="03C3A7F7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-25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A3A8F22" w14:textId="283A1C20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ura-Y [</w:t>
            </w:r>
            <w:r w:rsidR="001C650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391F081" w14:textId="65090A39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S-100A Durasensor sensor (SIEMENS SC1281 monitor)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0C466F1" w14:textId="18E55604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X-N sensor (Philips IntelliVue MP70 or MX800 monitor)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9AE22D6" w14:textId="7AFF1ED2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-100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87B4C2C" w14:textId="1E481F13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-200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D262B6B" w14:textId="704415DA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-595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C5C963E" w14:textId="2D3F60B4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-600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6FC915B" w14:textId="5C84F710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band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26118D0" w14:textId="59A5EA72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 [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F57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201CBB7" w14:textId="78E429F6" w:rsidR="001C6F7D" w:rsidRPr="00387AFC" w:rsidRDefault="001C6F7D" w:rsidP="0081034E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odel [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0760BC5D" w14:textId="77777777" w:rsidTr="0081034E">
        <w:tc>
          <w:tcPr>
            <w:tcW w:w="3823" w:type="dxa"/>
          </w:tcPr>
          <w:p w14:paraId="6B694EDC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ihon Koden</w:t>
            </w:r>
          </w:p>
        </w:tc>
        <w:tc>
          <w:tcPr>
            <w:tcW w:w="5244" w:type="dxa"/>
          </w:tcPr>
          <w:p w14:paraId="42033D57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11551058" w14:textId="1DA58DFA" w:rsidR="001C6F7D" w:rsidRPr="00387AFC" w:rsidRDefault="001C6F7D" w:rsidP="0081034E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ihon Koden [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6AEE769" w14:textId="77777777" w:rsidTr="0081034E">
        <w:tc>
          <w:tcPr>
            <w:tcW w:w="3823" w:type="dxa"/>
          </w:tcPr>
          <w:p w14:paraId="2526FEB3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ovametrix </w:t>
            </w:r>
          </w:p>
        </w:tc>
        <w:tc>
          <w:tcPr>
            <w:tcW w:w="5244" w:type="dxa"/>
          </w:tcPr>
          <w:p w14:paraId="6405D45E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studies (6.25%), including two models:</w:t>
            </w:r>
          </w:p>
          <w:p w14:paraId="4EB114F5" w14:textId="2A0C9FA5" w:rsidR="001C6F7D" w:rsidRPr="00387AFC" w:rsidRDefault="001C6F7D" w:rsidP="0081034E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metrix 512 [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A7DC9AD" w14:textId="54B9D230" w:rsidR="001C6F7D" w:rsidRPr="00387AFC" w:rsidRDefault="001C6F7D" w:rsidP="0081034E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metrix 513s [</w:t>
            </w:r>
            <w:r w:rsidR="00C61A6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62F3940D" w14:textId="77777777" w:rsidTr="0081034E">
        <w:tc>
          <w:tcPr>
            <w:tcW w:w="3823" w:type="dxa"/>
          </w:tcPr>
          <w:p w14:paraId="3EF080D6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onin </w:t>
            </w:r>
          </w:p>
        </w:tc>
        <w:tc>
          <w:tcPr>
            <w:tcW w:w="5244" w:type="dxa"/>
          </w:tcPr>
          <w:p w14:paraId="2B8B557B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 studies (12.50%), including seven specified models:</w:t>
            </w:r>
          </w:p>
          <w:p w14:paraId="1B5B0AF4" w14:textId="6B6FA687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2120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EC0001F" w14:textId="7943CB2D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2140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6D151B1" w14:textId="5E45F1F8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Avant 4000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737E87D" w14:textId="61BF8E8C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Avant 9700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6DEE08D" w14:textId="321D60C5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Lifesense Medair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F592C3A" w14:textId="4CB7F032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150 WristOx2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B02B751" w14:textId="11B5A2F9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nyx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23F56D9" w14:textId="141ABD0C" w:rsidR="001C6F7D" w:rsidRPr="00387AFC" w:rsidRDefault="001C6F7D" w:rsidP="0081034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 Avant (unspecified)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780C25C" w14:textId="77777777" w:rsidTr="0081034E">
        <w:tc>
          <w:tcPr>
            <w:tcW w:w="3823" w:type="dxa"/>
          </w:tcPr>
          <w:p w14:paraId="3583B308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hmeda </w:t>
            </w:r>
          </w:p>
        </w:tc>
        <w:tc>
          <w:tcPr>
            <w:tcW w:w="5244" w:type="dxa"/>
          </w:tcPr>
          <w:p w14:paraId="1877FA7F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1 studies (34.38%), including six specified models:</w:t>
            </w:r>
          </w:p>
          <w:p w14:paraId="4DD1A3A4" w14:textId="4CFB576D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 II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E7FABAF" w14:textId="2D63FEEE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 IIA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2EA4201" w14:textId="5B5C9603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 III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FF2C35A" w14:textId="084D315E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 3700 [</w:t>
            </w:r>
            <w:r w:rsidR="00C4147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F3D4D3B" w14:textId="4DC2D364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 3700E; [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DC8B2D0" w14:textId="06D7B7D5" w:rsidR="001C6F7D" w:rsidRPr="00387AFC" w:rsidRDefault="001C6F7D" w:rsidP="0081034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740 [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5DECC075" w14:textId="77777777" w:rsidTr="0081034E">
        <w:tc>
          <w:tcPr>
            <w:tcW w:w="3823" w:type="dxa"/>
          </w:tcPr>
          <w:p w14:paraId="41AD135F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hilips </w:t>
            </w:r>
          </w:p>
        </w:tc>
        <w:tc>
          <w:tcPr>
            <w:tcW w:w="5244" w:type="dxa"/>
          </w:tcPr>
          <w:p w14:paraId="27CCF616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 studies (12.50%), including two specified models:</w:t>
            </w:r>
          </w:p>
          <w:p w14:paraId="7D0963E9" w14:textId="0ACE5DB9" w:rsidR="001C6F7D" w:rsidRPr="00387AFC" w:rsidRDefault="001C6F7D" w:rsidP="0081034E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hilips M1191A (Philips IntelliVue MP70 monitor) [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C4ACB24" w14:textId="760729B1" w:rsidR="001C6F7D" w:rsidRPr="00387AFC" w:rsidRDefault="001C6F7D" w:rsidP="0081034E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hilips M1191BL [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C601AB1" w14:textId="5F968A92" w:rsidR="001C6F7D" w:rsidRPr="00387AFC" w:rsidRDefault="001C6F7D" w:rsidP="0081034E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Philips oximeter (Philips IntelliVue MP70 monitor) [</w:t>
            </w:r>
            <w:r w:rsidR="00211C9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B3D2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3171CF02" w14:textId="77777777" w:rsidTr="0081034E">
        <w:tc>
          <w:tcPr>
            <w:tcW w:w="3823" w:type="dxa"/>
          </w:tcPr>
          <w:p w14:paraId="5EA01F45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RCMISEMED </w:t>
            </w:r>
          </w:p>
        </w:tc>
        <w:tc>
          <w:tcPr>
            <w:tcW w:w="5244" w:type="dxa"/>
          </w:tcPr>
          <w:p w14:paraId="3FDC80F1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094B8674" w14:textId="4835B95C" w:rsidR="001C6F7D" w:rsidRPr="00387AFC" w:rsidRDefault="001C6F7D" w:rsidP="0081034E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CMISEMED F4PRO [</w:t>
            </w:r>
            <w:r w:rsidR="00BB3D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62C54A6" w14:textId="77777777" w:rsidTr="0081034E">
        <w:tc>
          <w:tcPr>
            <w:tcW w:w="3823" w:type="dxa"/>
          </w:tcPr>
          <w:p w14:paraId="761F4269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ULOX </w:t>
            </w:r>
          </w:p>
        </w:tc>
        <w:tc>
          <w:tcPr>
            <w:tcW w:w="5244" w:type="dxa"/>
          </w:tcPr>
          <w:p w14:paraId="2843A950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46C31C95" w14:textId="2352897F" w:rsidR="001C6F7D" w:rsidRPr="00387AFC" w:rsidRDefault="001C6F7D" w:rsidP="0081034E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OX PO-200 [</w:t>
            </w:r>
            <w:r w:rsidR="00BB3D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70B0D13D" w14:textId="77777777" w:rsidTr="0081034E">
        <w:tc>
          <w:tcPr>
            <w:tcW w:w="3823" w:type="dxa"/>
          </w:tcPr>
          <w:p w14:paraId="2DB839F3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Simed </w:t>
            </w:r>
          </w:p>
        </w:tc>
        <w:tc>
          <w:tcPr>
            <w:tcW w:w="5244" w:type="dxa"/>
          </w:tcPr>
          <w:p w14:paraId="0F93EA5C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studies (6.25%), including one specified model:</w:t>
            </w:r>
          </w:p>
          <w:p w14:paraId="38927F0C" w14:textId="5B9BB930" w:rsidR="001C6F7D" w:rsidRPr="00387AFC" w:rsidRDefault="001C6F7D" w:rsidP="0081034E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100e [</w:t>
            </w:r>
            <w:r w:rsidR="00BB3D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720CEF7" w14:textId="73C99761" w:rsidR="001C6F7D" w:rsidRPr="00387AFC" w:rsidRDefault="001C6F7D" w:rsidP="0081034E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odel [</w:t>
            </w:r>
            <w:r w:rsidR="008E2E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170A0CC" w14:textId="77777777" w:rsidTr="0081034E">
        <w:tc>
          <w:tcPr>
            <w:tcW w:w="3823" w:type="dxa"/>
          </w:tcPr>
          <w:p w14:paraId="4A58067F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Welch Allyn</w:t>
            </w:r>
          </w:p>
        </w:tc>
        <w:tc>
          <w:tcPr>
            <w:tcW w:w="5244" w:type="dxa"/>
          </w:tcPr>
          <w:p w14:paraId="2DFE215C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09529D7E" w14:textId="47D7A887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Welch Allyn [</w:t>
            </w:r>
            <w:r w:rsidR="008E2E3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264DDB7F" w14:textId="77777777" w:rsidTr="0081034E">
        <w:tc>
          <w:tcPr>
            <w:tcW w:w="3823" w:type="dxa"/>
          </w:tcPr>
          <w:p w14:paraId="18D58A87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Xhale Assurance</w:t>
            </w:r>
          </w:p>
        </w:tc>
        <w:tc>
          <w:tcPr>
            <w:tcW w:w="5244" w:type="dxa"/>
          </w:tcPr>
          <w:p w14:paraId="53301D68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odel:</w:t>
            </w:r>
          </w:p>
          <w:p w14:paraId="77E4F9BE" w14:textId="15564218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Xhale Assurance [</w:t>
            </w:r>
            <w:r w:rsidR="00646D8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F472001" w14:textId="77777777" w:rsidTr="0081034E">
        <w:tc>
          <w:tcPr>
            <w:tcW w:w="3823" w:type="dxa"/>
          </w:tcPr>
          <w:p w14:paraId="13EA5927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Zacurate</w:t>
            </w:r>
          </w:p>
        </w:tc>
        <w:tc>
          <w:tcPr>
            <w:tcW w:w="5244" w:type="dxa"/>
          </w:tcPr>
          <w:p w14:paraId="206AE19F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odel: </w:t>
            </w:r>
          </w:p>
          <w:p w14:paraId="3F5E49EF" w14:textId="5B81FF1C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Zacurate Pro Series 500 DL [</w:t>
            </w:r>
            <w:r w:rsidR="0075423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1F9E7F8B" w14:textId="77777777" w:rsidTr="0081034E">
        <w:tc>
          <w:tcPr>
            <w:tcW w:w="3823" w:type="dxa"/>
          </w:tcPr>
          <w:p w14:paraId="06A39976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mparator co-oximeter devices (32 studies)</w:t>
            </w:r>
          </w:p>
        </w:tc>
        <w:tc>
          <w:tcPr>
            <w:tcW w:w="5244" w:type="dxa"/>
          </w:tcPr>
          <w:p w14:paraId="4D430834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6F7D" w:rsidRPr="00D63E55" w14:paraId="29B05F6D" w14:textId="77777777" w:rsidTr="0081034E">
        <w:tc>
          <w:tcPr>
            <w:tcW w:w="3823" w:type="dxa"/>
          </w:tcPr>
          <w:p w14:paraId="1E8FCA5F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VOXimeter </w:t>
            </w:r>
          </w:p>
        </w:tc>
        <w:tc>
          <w:tcPr>
            <w:tcW w:w="5244" w:type="dxa"/>
          </w:tcPr>
          <w:p w14:paraId="0D534DF2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ethod: </w:t>
            </w:r>
          </w:p>
          <w:p w14:paraId="4FE1EF91" w14:textId="75E280FB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VOXimeter 1000E co-oximeter [</w:t>
            </w:r>
            <w:r w:rsidR="0075423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69A6F17B" w14:textId="77777777" w:rsidTr="0081034E">
        <w:tc>
          <w:tcPr>
            <w:tcW w:w="3823" w:type="dxa"/>
          </w:tcPr>
          <w:p w14:paraId="6E499297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rning co-oximeter</w:t>
            </w:r>
          </w:p>
        </w:tc>
        <w:tc>
          <w:tcPr>
            <w:tcW w:w="5244" w:type="dxa"/>
          </w:tcPr>
          <w:p w14:paraId="17899B53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study (3.12%), including one method: </w:t>
            </w:r>
          </w:p>
          <w:p w14:paraId="15188B5B" w14:textId="149F744E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rning 175 blood gas analyser co-oximeter [</w:t>
            </w:r>
            <w:r w:rsidR="0075423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7C062C4F" w14:textId="77777777" w:rsidTr="0081034E">
        <w:tc>
          <w:tcPr>
            <w:tcW w:w="3823" w:type="dxa"/>
          </w:tcPr>
          <w:p w14:paraId="448AEA34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co-oximeter</w:t>
            </w:r>
          </w:p>
        </w:tc>
        <w:tc>
          <w:tcPr>
            <w:tcW w:w="5244" w:type="dxa"/>
          </w:tcPr>
          <w:p w14:paraId="2047A3A9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6 studies (18.75%), including three methods:</w:t>
            </w:r>
          </w:p>
          <w:p w14:paraId="775E4AE8" w14:textId="5381EC06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282 co-oximeter [</w:t>
            </w:r>
            <w:r w:rsidR="00763B7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763B7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76C8F2E" w14:textId="643141E2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482 co-oximeter [</w:t>
            </w:r>
            <w:r w:rsidR="00763B7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3410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3410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ABDBCF1" w14:textId="7638DE41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682 co-oximeter [</w:t>
            </w:r>
            <w:r w:rsidR="0033410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8184578" w14:textId="77777777" w:rsidTr="0081034E">
        <w:tc>
          <w:tcPr>
            <w:tcW w:w="3823" w:type="dxa"/>
          </w:tcPr>
          <w:p w14:paraId="13DECCD6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 Stat Profile co-oximeter</w:t>
            </w:r>
          </w:p>
        </w:tc>
        <w:tc>
          <w:tcPr>
            <w:tcW w:w="5244" w:type="dxa"/>
          </w:tcPr>
          <w:p w14:paraId="6564E437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study (3.12%), including one method:</w:t>
            </w:r>
          </w:p>
          <w:p w14:paraId="6A93EDD7" w14:textId="1BEC1D8C" w:rsidR="001C6F7D" w:rsidRPr="00387AFC" w:rsidRDefault="001C6F7D" w:rsidP="0081034E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 Stat Profile 3 pH/blood gas analyser [</w:t>
            </w:r>
            <w:r w:rsidR="0033410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47E29481" w14:textId="77777777" w:rsidTr="0081034E">
        <w:tc>
          <w:tcPr>
            <w:tcW w:w="3823" w:type="dxa"/>
          </w:tcPr>
          <w:p w14:paraId="662DE9CD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co-oximeter</w:t>
            </w:r>
          </w:p>
        </w:tc>
        <w:tc>
          <w:tcPr>
            <w:tcW w:w="5244" w:type="dxa"/>
          </w:tcPr>
          <w:p w14:paraId="0A6F5C2E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4 studies (43.75%), including six methods:</w:t>
            </w:r>
          </w:p>
          <w:p w14:paraId="6D300A1B" w14:textId="336CCDE4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520 [</w:t>
            </w:r>
            <w:r w:rsidR="0042037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7008CE4" w14:textId="5E7FF38D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625 [</w:t>
            </w:r>
            <w:r w:rsidR="0042037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2037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B29F400" w14:textId="2DD060F9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 Flex co-oximeter [</w:t>
            </w:r>
            <w:r w:rsidR="0081193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1193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1193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D37D2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D37D2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382706E" w14:textId="1CC7672E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90 Flex Plus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E1FE9EE" w14:textId="4888FAF7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2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95E0B42" w14:textId="01B4E84B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3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2D13A2D4" w14:textId="77777777" w:rsidTr="0081034E">
        <w:tc>
          <w:tcPr>
            <w:tcW w:w="3823" w:type="dxa"/>
          </w:tcPr>
          <w:p w14:paraId="5A67F52C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emens co-oximeter</w:t>
            </w:r>
          </w:p>
        </w:tc>
        <w:tc>
          <w:tcPr>
            <w:tcW w:w="5244" w:type="dxa"/>
          </w:tcPr>
          <w:p w14:paraId="613590CB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studies (6.25%), including two methods:</w:t>
            </w:r>
          </w:p>
          <w:p w14:paraId="5F00A698" w14:textId="152CA5C3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emens Rapidlab 1265 analyser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703EFCF" w14:textId="20A3B382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emens RAPIDpoint 500 analyser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330C1242" w14:textId="77777777" w:rsidTr="0081034E">
        <w:tc>
          <w:tcPr>
            <w:tcW w:w="3823" w:type="dxa"/>
          </w:tcPr>
          <w:p w14:paraId="655A758E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mbinations of different co-oximeters</w:t>
            </w:r>
          </w:p>
        </w:tc>
        <w:tc>
          <w:tcPr>
            <w:tcW w:w="5244" w:type="dxa"/>
          </w:tcPr>
          <w:p w14:paraId="5A5CC0EB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studies (6.25%), including two methods:</w:t>
            </w:r>
          </w:p>
          <w:p w14:paraId="3361ECA3" w14:textId="36DAC632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-wavelength spectro-photometer, or co-oximeter (Radiometer OSM3) [</w:t>
            </w:r>
            <w:r w:rsidR="00310E6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EBFE6F5" w14:textId="40EFE53E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 and Rapidlab 1265 (Siemens Healthcare), IL Gem 3000 [</w:t>
            </w:r>
            <w:r w:rsidR="00E21E1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1C6F7D" w:rsidRPr="00D63E55" w14:paraId="5B17EEEB" w14:textId="77777777" w:rsidTr="0081034E">
        <w:tc>
          <w:tcPr>
            <w:tcW w:w="3823" w:type="dxa"/>
          </w:tcPr>
          <w:p w14:paraId="71252BDD" w14:textId="77777777" w:rsidR="001C6F7D" w:rsidRPr="00387AFC" w:rsidRDefault="001C6F7D" w:rsidP="0081034E">
            <w:pPr>
              <w:spacing w:line="276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co-oximeter</w:t>
            </w:r>
          </w:p>
        </w:tc>
        <w:tc>
          <w:tcPr>
            <w:tcW w:w="5244" w:type="dxa"/>
          </w:tcPr>
          <w:p w14:paraId="3A10BED6" w14:textId="77777777" w:rsidR="001C6F7D" w:rsidRPr="00387AFC" w:rsidRDefault="001C6F7D" w:rsidP="0081034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 studies (15.62%), including:</w:t>
            </w:r>
          </w:p>
          <w:p w14:paraId="2F75F3D5" w14:textId="4F1A1530" w:rsidR="001C6F7D" w:rsidRPr="00387AFC" w:rsidRDefault="001C6F7D" w:rsidP="0081034E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Unspecified methods [</w:t>
            </w:r>
            <w:r w:rsidR="00E21E1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E21E1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E21E1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97CF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B97CF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4035A495" w14:textId="77777777" w:rsidR="001C6F7D" w:rsidRDefault="001C6F7D" w:rsidP="001C6F7D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97211893"/>
    </w:p>
    <w:p w14:paraId="64F7C197" w14:textId="77777777" w:rsidR="001C6F7D" w:rsidRDefault="001C6F7D" w:rsidP="001C6F7D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0FCAB96A" w14:textId="464B071E" w:rsidR="001C6F7D" w:rsidRDefault="001C6F7D" w:rsidP="001C6F7D">
      <w:pPr>
        <w:rPr>
          <w:rFonts w:ascii="Times New Roman" w:eastAsiaTheme="majorEastAsia" w:hAnsi="Times New Roman" w:cs="Times New Roman"/>
          <w:b/>
          <w:bCs/>
          <w:sz w:val="20"/>
          <w:szCs w:val="20"/>
          <w:lang w:eastAsia="en-US"/>
        </w:rPr>
      </w:pPr>
    </w:p>
    <w:bookmarkEnd w:id="1"/>
    <w:sectPr w:rsidR="001C6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74A"/>
    <w:multiLevelType w:val="hybridMultilevel"/>
    <w:tmpl w:val="1D7E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6E7C"/>
    <w:multiLevelType w:val="hybridMultilevel"/>
    <w:tmpl w:val="A2D42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33AA3"/>
    <w:multiLevelType w:val="hybridMultilevel"/>
    <w:tmpl w:val="6254C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502D0"/>
    <w:multiLevelType w:val="hybridMultilevel"/>
    <w:tmpl w:val="2E20E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143CA"/>
    <w:multiLevelType w:val="hybridMultilevel"/>
    <w:tmpl w:val="D80CC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E19AD"/>
    <w:multiLevelType w:val="hybridMultilevel"/>
    <w:tmpl w:val="8D489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83EBC"/>
    <w:multiLevelType w:val="hybridMultilevel"/>
    <w:tmpl w:val="0EC4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35443"/>
    <w:multiLevelType w:val="hybridMultilevel"/>
    <w:tmpl w:val="B748F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0E62EC"/>
    <w:multiLevelType w:val="hybridMultilevel"/>
    <w:tmpl w:val="7DF20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B40DC"/>
    <w:multiLevelType w:val="hybridMultilevel"/>
    <w:tmpl w:val="D368F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2072C"/>
    <w:multiLevelType w:val="hybridMultilevel"/>
    <w:tmpl w:val="B458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813DDD"/>
    <w:multiLevelType w:val="hybridMultilevel"/>
    <w:tmpl w:val="B3541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065D93"/>
    <w:multiLevelType w:val="hybridMultilevel"/>
    <w:tmpl w:val="25FA4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E81D7D"/>
    <w:multiLevelType w:val="hybridMultilevel"/>
    <w:tmpl w:val="DDA0C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B72833"/>
    <w:multiLevelType w:val="hybridMultilevel"/>
    <w:tmpl w:val="4770E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BC3D3D"/>
    <w:multiLevelType w:val="hybridMultilevel"/>
    <w:tmpl w:val="897A7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CE66BC"/>
    <w:multiLevelType w:val="hybridMultilevel"/>
    <w:tmpl w:val="0F56C9D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A6EF2"/>
    <w:multiLevelType w:val="hybridMultilevel"/>
    <w:tmpl w:val="11009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3C2FF9"/>
    <w:multiLevelType w:val="hybridMultilevel"/>
    <w:tmpl w:val="20B05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E440F9"/>
    <w:multiLevelType w:val="hybridMultilevel"/>
    <w:tmpl w:val="BF34A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648FC"/>
    <w:multiLevelType w:val="hybridMultilevel"/>
    <w:tmpl w:val="50DE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BF0E48"/>
    <w:multiLevelType w:val="hybridMultilevel"/>
    <w:tmpl w:val="EC4CCF3A"/>
    <w:lvl w:ilvl="0" w:tplc="9A22B792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751439"/>
    <w:multiLevelType w:val="hybridMultilevel"/>
    <w:tmpl w:val="E7345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2B6014"/>
    <w:multiLevelType w:val="hybridMultilevel"/>
    <w:tmpl w:val="644E7E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4823E4"/>
    <w:multiLevelType w:val="hybridMultilevel"/>
    <w:tmpl w:val="F4249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412A4F"/>
    <w:multiLevelType w:val="hybridMultilevel"/>
    <w:tmpl w:val="8DD8383E"/>
    <w:lvl w:ilvl="0" w:tplc="4F88AE2A">
      <w:start w:val="1"/>
      <w:numFmt w:val="decimal"/>
      <w:lvlText w:val="S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1"/>
  </w:num>
  <w:num w:numId="2">
    <w:abstractNumId w:val="0"/>
  </w:num>
  <w:num w:numId="3">
    <w:abstractNumId w:val="28"/>
  </w:num>
  <w:num w:numId="4">
    <w:abstractNumId w:val="17"/>
  </w:num>
  <w:num w:numId="5">
    <w:abstractNumId w:val="18"/>
  </w:num>
  <w:num w:numId="6">
    <w:abstractNumId w:val="29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  <w:num w:numId="11">
    <w:abstractNumId w:val="26"/>
  </w:num>
  <w:num w:numId="12">
    <w:abstractNumId w:val="21"/>
  </w:num>
  <w:num w:numId="13">
    <w:abstractNumId w:val="4"/>
  </w:num>
  <w:num w:numId="14">
    <w:abstractNumId w:val="30"/>
  </w:num>
  <w:num w:numId="15">
    <w:abstractNumId w:val="15"/>
  </w:num>
  <w:num w:numId="16">
    <w:abstractNumId w:val="2"/>
  </w:num>
  <w:num w:numId="17">
    <w:abstractNumId w:val="12"/>
  </w:num>
  <w:num w:numId="18">
    <w:abstractNumId w:val="25"/>
  </w:num>
  <w:num w:numId="19">
    <w:abstractNumId w:val="22"/>
  </w:num>
  <w:num w:numId="20">
    <w:abstractNumId w:val="10"/>
  </w:num>
  <w:num w:numId="21">
    <w:abstractNumId w:val="23"/>
  </w:num>
  <w:num w:numId="22">
    <w:abstractNumId w:val="3"/>
  </w:num>
  <w:num w:numId="23">
    <w:abstractNumId w:val="14"/>
  </w:num>
  <w:num w:numId="24">
    <w:abstractNumId w:val="32"/>
  </w:num>
  <w:num w:numId="25">
    <w:abstractNumId w:val="13"/>
  </w:num>
  <w:num w:numId="26">
    <w:abstractNumId w:val="19"/>
  </w:num>
  <w:num w:numId="27">
    <w:abstractNumId w:val="16"/>
  </w:num>
  <w:num w:numId="28">
    <w:abstractNumId w:val="1"/>
  </w:num>
  <w:num w:numId="29">
    <w:abstractNumId w:val="24"/>
  </w:num>
  <w:num w:numId="30">
    <w:abstractNumId w:val="20"/>
  </w:num>
  <w:num w:numId="31">
    <w:abstractNumId w:val="27"/>
  </w:num>
  <w:num w:numId="32">
    <w:abstractNumId w:val="6"/>
  </w:num>
  <w:num w:numId="33">
    <w:abstractNumId w:val="33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7D"/>
    <w:rsid w:val="00125731"/>
    <w:rsid w:val="00194366"/>
    <w:rsid w:val="001C6507"/>
    <w:rsid w:val="001C6F7D"/>
    <w:rsid w:val="00211C90"/>
    <w:rsid w:val="00280B78"/>
    <w:rsid w:val="002F573F"/>
    <w:rsid w:val="00310E6B"/>
    <w:rsid w:val="00334103"/>
    <w:rsid w:val="0042037B"/>
    <w:rsid w:val="004268CD"/>
    <w:rsid w:val="00646D8F"/>
    <w:rsid w:val="00754236"/>
    <w:rsid w:val="00763B7B"/>
    <w:rsid w:val="0081193A"/>
    <w:rsid w:val="008E09EE"/>
    <w:rsid w:val="008E2E35"/>
    <w:rsid w:val="00B97CFA"/>
    <w:rsid w:val="00BB3D23"/>
    <w:rsid w:val="00C41478"/>
    <w:rsid w:val="00C61A60"/>
    <w:rsid w:val="00C8232B"/>
    <w:rsid w:val="00D37D26"/>
    <w:rsid w:val="00E21E1D"/>
    <w:rsid w:val="00EE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1837"/>
  <w15:chartTrackingRefBased/>
  <w15:docId w15:val="{6A524234-E32C-4196-83DD-79714652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F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F7D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F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F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6F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F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1C6F7D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C6F7D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6F7D"/>
    <w:rPr>
      <w:rFonts w:eastAsia="SimSun"/>
      <w:sz w:val="24"/>
      <w:szCs w:val="24"/>
      <w:lang w:eastAsia="en-US"/>
    </w:rPr>
  </w:style>
  <w:style w:type="paragraph" w:customStyle="1" w:styleId="sof-title">
    <w:name w:val="sof-title"/>
    <w:basedOn w:val="Normal"/>
    <w:rsid w:val="001C6F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C6F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1C6F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1C6F7D"/>
  </w:style>
  <w:style w:type="character" w:customStyle="1" w:styleId="cell">
    <w:name w:val="cell"/>
    <w:basedOn w:val="DefaultParagraphFont"/>
    <w:rsid w:val="001C6F7D"/>
  </w:style>
  <w:style w:type="character" w:customStyle="1" w:styleId="block">
    <w:name w:val="block"/>
    <w:basedOn w:val="DefaultParagraphFont"/>
    <w:rsid w:val="001C6F7D"/>
  </w:style>
  <w:style w:type="character" w:customStyle="1" w:styleId="quality-sign">
    <w:name w:val="quality-sign"/>
    <w:basedOn w:val="DefaultParagraphFont"/>
    <w:rsid w:val="001C6F7D"/>
  </w:style>
  <w:style w:type="character" w:customStyle="1" w:styleId="quality-text">
    <w:name w:val="quality-text"/>
    <w:basedOn w:val="DefaultParagraphFont"/>
    <w:rsid w:val="001C6F7D"/>
  </w:style>
  <w:style w:type="character" w:customStyle="1" w:styleId="comma">
    <w:name w:val="comma"/>
    <w:basedOn w:val="DefaultParagraphFont"/>
    <w:rsid w:val="001C6F7D"/>
  </w:style>
  <w:style w:type="character" w:customStyle="1" w:styleId="cell-value">
    <w:name w:val="cell-value"/>
    <w:basedOn w:val="DefaultParagraphFont"/>
    <w:rsid w:val="001C6F7D"/>
  </w:style>
  <w:style w:type="character" w:styleId="CommentReference">
    <w:name w:val="annotation reference"/>
    <w:basedOn w:val="DefaultParagraphFont"/>
    <w:uiPriority w:val="99"/>
    <w:semiHidden/>
    <w:unhideWhenUsed/>
    <w:rsid w:val="001C6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F7D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C6F7D"/>
    <w:rPr>
      <w:color w:val="808080"/>
    </w:rPr>
  </w:style>
  <w:style w:type="paragraph" w:styleId="Revision">
    <w:name w:val="Revision"/>
    <w:hidden/>
    <w:uiPriority w:val="99"/>
    <w:semiHidden/>
    <w:rsid w:val="001C6F7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F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F7D"/>
  </w:style>
  <w:style w:type="paragraph" w:styleId="Footer">
    <w:name w:val="footer"/>
    <w:basedOn w:val="Normal"/>
    <w:link w:val="FooterChar"/>
    <w:uiPriority w:val="99"/>
    <w:unhideWhenUsed/>
    <w:rsid w:val="001C6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F7D"/>
  </w:style>
  <w:style w:type="paragraph" w:styleId="TOCHeading">
    <w:name w:val="TOC Heading"/>
    <w:basedOn w:val="Heading1"/>
    <w:next w:val="Normal"/>
    <w:uiPriority w:val="39"/>
    <w:unhideWhenUsed/>
    <w:qFormat/>
    <w:rsid w:val="001C6F7D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C6F7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C6F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40</Words>
  <Characters>3648</Characters>
  <Application>Microsoft Office Word</Application>
  <DocSecurity>0</DocSecurity>
  <Lines>30</Lines>
  <Paragraphs>8</Paragraphs>
  <ScaleCrop>false</ScaleCrop>
  <Company>University of Manchester</Company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2</cp:revision>
  <dcterms:created xsi:type="dcterms:W3CDTF">2022-06-21T14:02:00Z</dcterms:created>
  <dcterms:modified xsi:type="dcterms:W3CDTF">2022-06-22T13:50:00Z</dcterms:modified>
</cp:coreProperties>
</file>